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CB58A" w14:textId="5E904A3B" w:rsidR="00AB2080" w:rsidRDefault="00AB2080" w:rsidP="00AB2080">
      <w:pPr>
        <w:spacing w:before="240" w:after="240"/>
        <w:jc w:val="both"/>
      </w:pPr>
      <w:r>
        <w:rPr>
          <w:b/>
        </w:rPr>
        <w:t>Table S2</w:t>
      </w:r>
      <w:r>
        <w:t xml:space="preserve">: Comparison of time to run the Normalization and </w:t>
      </w:r>
      <w:proofErr w:type="spellStart"/>
      <w:r>
        <w:t>TADCaller</w:t>
      </w:r>
      <w:proofErr w:type="spellEnd"/>
      <w:r>
        <w:t xml:space="preserve"> algorithms between chromosome 8 (with size = 26,292 KB) and chromosome 19 (with size = 5,000 KB). The chromosomes were provided in square matrix formats, and both chromosomes were run with all normalization methods selected.</w:t>
      </w:r>
    </w:p>
    <w:tbl>
      <w:tblPr>
        <w:tblW w:w="8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20"/>
        <w:gridCol w:w="2790"/>
        <w:gridCol w:w="3060"/>
      </w:tblGrid>
      <w:tr w:rsidR="00AB2080" w14:paraId="4A114934" w14:textId="77777777" w:rsidTr="0084602E">
        <w:trPr>
          <w:trHeight w:val="50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685D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r w:rsidRPr="003042B7">
              <w:rPr>
                <w:b/>
                <w:bCs/>
              </w:rPr>
              <w:t>Process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B417" w14:textId="77777777" w:rsidR="00AB2080" w:rsidRPr="003042B7" w:rsidRDefault="00AB2080" w:rsidP="0084602E">
            <w:pPr>
              <w:spacing w:before="240"/>
              <w:jc w:val="center"/>
              <w:rPr>
                <w:b/>
                <w:bCs/>
              </w:rPr>
            </w:pPr>
            <w:r w:rsidRPr="003042B7">
              <w:rPr>
                <w:b/>
                <w:bCs/>
              </w:rPr>
              <w:t>Chromosome 8 Running Time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BD4F" w14:textId="77777777" w:rsidR="00AB2080" w:rsidRPr="003042B7" w:rsidRDefault="00AB2080" w:rsidP="0084602E">
            <w:pPr>
              <w:spacing w:before="240"/>
              <w:jc w:val="center"/>
              <w:rPr>
                <w:b/>
                <w:bCs/>
              </w:rPr>
            </w:pPr>
            <w:r w:rsidRPr="003042B7">
              <w:rPr>
                <w:b/>
                <w:bCs/>
              </w:rPr>
              <w:t>Chromosome 19 Running Time</w:t>
            </w:r>
          </w:p>
        </w:tc>
      </w:tr>
      <w:tr w:rsidR="00AB2080" w14:paraId="54CD87EB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3100" w14:textId="77777777" w:rsidR="00AB2080" w:rsidRPr="003042B7" w:rsidRDefault="00AB2080" w:rsidP="0084602E">
            <w:pPr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ive </w:t>
            </w:r>
            <w:r w:rsidRPr="003042B7">
              <w:rPr>
                <w:b/>
                <w:bCs/>
              </w:rPr>
              <w:t>Normalization</w:t>
            </w:r>
            <w:r>
              <w:rPr>
                <w:b/>
                <w:bCs/>
              </w:rPr>
              <w:t xml:space="preserve"> Algorithm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900F" w14:textId="77777777" w:rsidR="00AB2080" w:rsidRDefault="00AB2080" w:rsidP="0084602E">
            <w:pPr>
              <w:spacing w:before="240"/>
              <w:jc w:val="both"/>
            </w:pPr>
            <w:r>
              <w:t>1hr 38 m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7F18" w14:textId="77777777" w:rsidR="00AB2080" w:rsidRDefault="00AB2080" w:rsidP="0084602E">
            <w:pPr>
              <w:spacing w:before="240"/>
              <w:jc w:val="both"/>
            </w:pPr>
            <w:r>
              <w:t>7 min 8 sec</w:t>
            </w:r>
          </w:p>
        </w:tc>
      </w:tr>
      <w:tr w:rsidR="00AB2080" w14:paraId="3E61B428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3828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proofErr w:type="spellStart"/>
            <w:r w:rsidRPr="003042B7">
              <w:rPr>
                <w:b/>
                <w:bCs/>
              </w:rPr>
              <w:t>Armatu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450D" w14:textId="77777777" w:rsidR="00AB2080" w:rsidRDefault="00AB2080" w:rsidP="0084602E">
            <w:pPr>
              <w:spacing w:before="240"/>
              <w:jc w:val="both"/>
            </w:pPr>
            <w:r>
              <w:t>1 min 20 se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4DA91" w14:textId="77777777" w:rsidR="00AB2080" w:rsidRDefault="00AB2080" w:rsidP="0084602E">
            <w:pPr>
              <w:spacing w:before="240"/>
              <w:jc w:val="both"/>
            </w:pPr>
            <w:r>
              <w:t>25 sec</w:t>
            </w:r>
          </w:p>
        </w:tc>
      </w:tr>
      <w:tr w:rsidR="00AB2080" w14:paraId="7F985F0E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9474F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proofErr w:type="spellStart"/>
            <w:r w:rsidRPr="003042B7">
              <w:rPr>
                <w:b/>
                <w:bCs/>
              </w:rPr>
              <w:t>TopDo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874E" w14:textId="77777777" w:rsidR="00AB2080" w:rsidRDefault="00AB2080" w:rsidP="0084602E">
            <w:pPr>
              <w:spacing w:before="240"/>
              <w:jc w:val="both"/>
            </w:pPr>
            <w:r>
              <w:t>3 min 27 se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7A81" w14:textId="77777777" w:rsidR="00AB2080" w:rsidRDefault="00AB2080" w:rsidP="0084602E">
            <w:pPr>
              <w:spacing w:before="240"/>
              <w:jc w:val="both"/>
            </w:pPr>
            <w:r>
              <w:t>51 sec</w:t>
            </w:r>
          </w:p>
        </w:tc>
      </w:tr>
      <w:tr w:rsidR="00AB2080" w14:paraId="464A7ADD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A522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r w:rsidRPr="003042B7">
              <w:rPr>
                <w:b/>
                <w:bCs/>
              </w:rPr>
              <w:t>GMAP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C55F" w14:textId="77777777" w:rsidR="00AB2080" w:rsidRDefault="00AB2080" w:rsidP="0084602E">
            <w:pPr>
              <w:spacing w:before="240"/>
              <w:jc w:val="both"/>
            </w:pPr>
            <w:r>
              <w:t>2 min 11 se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93F2" w14:textId="77777777" w:rsidR="00AB2080" w:rsidRDefault="00AB2080" w:rsidP="0084602E">
            <w:pPr>
              <w:spacing w:before="240"/>
              <w:jc w:val="both"/>
            </w:pPr>
            <w:r>
              <w:t>55 sec</w:t>
            </w:r>
          </w:p>
        </w:tc>
      </w:tr>
      <w:tr w:rsidR="00AB2080" w14:paraId="24454A8F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42DB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r w:rsidRPr="003042B7">
              <w:rPr>
                <w:b/>
                <w:bCs/>
              </w:rPr>
              <w:t>IC-Finde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ABD7" w14:textId="77777777" w:rsidR="00AB2080" w:rsidRDefault="00AB2080" w:rsidP="0084602E">
            <w:pPr>
              <w:spacing w:before="240"/>
              <w:jc w:val="both"/>
            </w:pPr>
            <w:r>
              <w:t>10 min 17 se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409B" w14:textId="77777777" w:rsidR="00AB2080" w:rsidRDefault="00AB2080" w:rsidP="0084602E">
            <w:pPr>
              <w:spacing w:before="240"/>
              <w:jc w:val="both"/>
            </w:pPr>
            <w:r>
              <w:t>2 min 5 sec</w:t>
            </w:r>
          </w:p>
        </w:tc>
      </w:tr>
      <w:tr w:rsidR="00AB2080" w14:paraId="791D9C7D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1809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proofErr w:type="spellStart"/>
            <w:r w:rsidRPr="003042B7">
              <w:rPr>
                <w:b/>
                <w:bCs/>
              </w:rPr>
              <w:t>HiCseg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BAB4" w14:textId="77777777" w:rsidR="00AB2080" w:rsidRDefault="00AB2080" w:rsidP="0084602E">
            <w:pPr>
              <w:spacing w:before="240"/>
              <w:jc w:val="both"/>
            </w:pPr>
            <w:r>
              <w:t>11 min 44 se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F7664" w14:textId="77777777" w:rsidR="00AB2080" w:rsidRDefault="00AB2080" w:rsidP="0084602E">
            <w:pPr>
              <w:spacing w:before="240"/>
              <w:jc w:val="both"/>
            </w:pPr>
            <w:r>
              <w:t>5 min 12 sec</w:t>
            </w:r>
          </w:p>
        </w:tc>
      </w:tr>
      <w:tr w:rsidR="00AB2080" w14:paraId="45F4BBA3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502A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r w:rsidRPr="003042B7">
              <w:rPr>
                <w:b/>
                <w:bCs/>
              </w:rPr>
              <w:t>Insulation Sco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50C57" w14:textId="77777777" w:rsidR="00AB2080" w:rsidRDefault="00AB2080" w:rsidP="0084602E">
            <w:pPr>
              <w:spacing w:before="240"/>
              <w:jc w:val="both"/>
            </w:pPr>
            <w:r>
              <w:t>2 min 5 se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181B" w14:textId="77777777" w:rsidR="00AB2080" w:rsidRDefault="00AB2080" w:rsidP="0084602E">
            <w:pPr>
              <w:spacing w:before="240"/>
              <w:jc w:val="both"/>
            </w:pPr>
            <w:r>
              <w:t>55 sec</w:t>
            </w:r>
          </w:p>
        </w:tc>
      </w:tr>
      <w:tr w:rsidR="00AB2080" w14:paraId="3F088AE8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3C59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r w:rsidRPr="003042B7">
              <w:rPr>
                <w:b/>
                <w:bCs/>
              </w:rPr>
              <w:t>DI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AFDE6" w14:textId="77777777" w:rsidR="00AB2080" w:rsidRDefault="00AB2080" w:rsidP="0084602E">
            <w:pPr>
              <w:spacing w:before="240"/>
              <w:jc w:val="both"/>
            </w:pPr>
            <w:r>
              <w:t>7 min 18 se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12AE" w14:textId="77777777" w:rsidR="00AB2080" w:rsidRDefault="00AB2080" w:rsidP="0084602E">
            <w:pPr>
              <w:spacing w:before="240"/>
              <w:jc w:val="both"/>
            </w:pPr>
            <w:r>
              <w:t>1 min 30 sec</w:t>
            </w:r>
          </w:p>
        </w:tc>
      </w:tr>
      <w:tr w:rsidR="00AB2080" w14:paraId="7AC2AC17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BD20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r w:rsidRPr="003042B7">
              <w:rPr>
                <w:b/>
                <w:bCs/>
              </w:rPr>
              <w:t>Spectr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3C1B" w14:textId="77777777" w:rsidR="00AB2080" w:rsidRDefault="00AB2080" w:rsidP="0084602E">
            <w:pPr>
              <w:spacing w:before="240"/>
              <w:jc w:val="both"/>
            </w:pPr>
            <w:r>
              <w:t>1 min 20 se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BC96" w14:textId="77777777" w:rsidR="00AB2080" w:rsidRDefault="00AB2080" w:rsidP="0084602E">
            <w:pPr>
              <w:spacing w:before="240"/>
              <w:jc w:val="both"/>
            </w:pPr>
            <w:r>
              <w:t>25 sec</w:t>
            </w:r>
          </w:p>
        </w:tc>
      </w:tr>
      <w:tr w:rsidR="00AB2080" w14:paraId="53C5E5EA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FA40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proofErr w:type="spellStart"/>
            <w:r w:rsidRPr="003042B7">
              <w:rPr>
                <w:b/>
                <w:bCs/>
              </w:rPr>
              <w:t>CaTCH</w:t>
            </w:r>
            <w:proofErr w:type="spellEnd"/>
            <w:r w:rsidRPr="003042B7">
              <w:rPr>
                <w:b/>
                <w:bCs/>
              </w:rPr>
              <w:t>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2185" w14:textId="77777777" w:rsidR="00AB2080" w:rsidRDefault="00AB2080" w:rsidP="0084602E">
            <w:pPr>
              <w:spacing w:before="240"/>
              <w:jc w:val="both"/>
            </w:pPr>
            <w:r>
              <w:t>4 mins 50 se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D4F6" w14:textId="77777777" w:rsidR="00AB2080" w:rsidRDefault="00AB2080" w:rsidP="0084602E">
            <w:pPr>
              <w:spacing w:before="240"/>
              <w:jc w:val="both"/>
            </w:pPr>
            <w:r>
              <w:t>2 min 19 sec</w:t>
            </w:r>
          </w:p>
        </w:tc>
      </w:tr>
      <w:tr w:rsidR="00AB2080" w14:paraId="51A0507F" w14:textId="77777777" w:rsidTr="0084602E">
        <w:trPr>
          <w:trHeight w:val="50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2848" w14:textId="77777777" w:rsidR="00AB2080" w:rsidRPr="003042B7" w:rsidRDefault="00AB2080" w:rsidP="0084602E">
            <w:pPr>
              <w:spacing w:before="240"/>
              <w:jc w:val="both"/>
              <w:rPr>
                <w:b/>
                <w:bCs/>
              </w:rPr>
            </w:pPr>
            <w:r w:rsidRPr="003042B7">
              <w:rPr>
                <w:b/>
                <w:bCs/>
              </w:rPr>
              <w:t>ClusterTAD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5009" w14:textId="77777777" w:rsidR="00AB2080" w:rsidRDefault="00AB2080" w:rsidP="0084602E">
            <w:pPr>
              <w:spacing w:before="240"/>
              <w:jc w:val="both"/>
            </w:pPr>
            <w:r>
              <w:t xml:space="preserve">3 </w:t>
            </w:r>
            <w:proofErr w:type="spellStart"/>
            <w:r>
              <w:t>hrs</w:t>
            </w:r>
            <w:proofErr w:type="spellEnd"/>
            <w:r>
              <w:t xml:space="preserve"> 12 m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491B" w14:textId="77777777" w:rsidR="00AB2080" w:rsidRDefault="00AB2080" w:rsidP="0084602E">
            <w:pPr>
              <w:spacing w:before="240"/>
              <w:jc w:val="both"/>
            </w:pPr>
            <w:r>
              <w:t>22min 11 sec</w:t>
            </w:r>
          </w:p>
        </w:tc>
      </w:tr>
    </w:tbl>
    <w:p w14:paraId="47F88C43" w14:textId="77777777" w:rsidR="00EB430B" w:rsidRDefault="00EB430B"/>
    <w:sectPr w:rsidR="00EB430B" w:rsidSect="00446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5FD"/>
    <w:rsid w:val="00023DBE"/>
    <w:rsid w:val="000265B7"/>
    <w:rsid w:val="000C2A2C"/>
    <w:rsid w:val="001E6C6E"/>
    <w:rsid w:val="00280890"/>
    <w:rsid w:val="002B494F"/>
    <w:rsid w:val="00350A6A"/>
    <w:rsid w:val="00411983"/>
    <w:rsid w:val="004267B6"/>
    <w:rsid w:val="0044635D"/>
    <w:rsid w:val="004C63E6"/>
    <w:rsid w:val="00501C16"/>
    <w:rsid w:val="00517FC0"/>
    <w:rsid w:val="005534A4"/>
    <w:rsid w:val="005F669E"/>
    <w:rsid w:val="00613CF0"/>
    <w:rsid w:val="0063024E"/>
    <w:rsid w:val="00680593"/>
    <w:rsid w:val="006A6A06"/>
    <w:rsid w:val="006C1338"/>
    <w:rsid w:val="006F5145"/>
    <w:rsid w:val="007905F0"/>
    <w:rsid w:val="007C4C81"/>
    <w:rsid w:val="00885EFB"/>
    <w:rsid w:val="009A7A97"/>
    <w:rsid w:val="00AB2080"/>
    <w:rsid w:val="00AE68FE"/>
    <w:rsid w:val="00AF5AD9"/>
    <w:rsid w:val="00B10DBE"/>
    <w:rsid w:val="00B34563"/>
    <w:rsid w:val="00B46E87"/>
    <w:rsid w:val="00B81B70"/>
    <w:rsid w:val="00B91D71"/>
    <w:rsid w:val="00BA7351"/>
    <w:rsid w:val="00BC7E59"/>
    <w:rsid w:val="00C67E54"/>
    <w:rsid w:val="00C9123A"/>
    <w:rsid w:val="00C976E9"/>
    <w:rsid w:val="00CF5A2C"/>
    <w:rsid w:val="00DB0EE8"/>
    <w:rsid w:val="00E044CE"/>
    <w:rsid w:val="00E95F04"/>
    <w:rsid w:val="00EB430B"/>
    <w:rsid w:val="00EE7A59"/>
    <w:rsid w:val="00F019FC"/>
    <w:rsid w:val="00F81D49"/>
    <w:rsid w:val="00F8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2D18A"/>
  <w15:chartTrackingRefBased/>
  <w15:docId w15:val="{0A1FACB5-80D3-814C-A454-56A2D7F8C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080"/>
    <w:pPr>
      <w:spacing w:line="276" w:lineRule="auto"/>
    </w:pPr>
    <w:rPr>
      <w:rFonts w:ascii="Arial" w:eastAsia="Arial" w:hAnsi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sin Oluwadare</dc:creator>
  <cp:keywords/>
  <dc:description/>
  <cp:lastModifiedBy>oluwatosin oluwadare</cp:lastModifiedBy>
  <cp:revision>3</cp:revision>
  <dcterms:created xsi:type="dcterms:W3CDTF">2022-08-29T15:56:00Z</dcterms:created>
  <dcterms:modified xsi:type="dcterms:W3CDTF">2022-10-18T03:40:00Z</dcterms:modified>
</cp:coreProperties>
</file>